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E64B8C" w14:paraId="6F7ABBFE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BEBB" w14:textId="77777777" w:rsidR="00E64B8C" w:rsidRDefault="00E64B8C" w:rsidP="0084577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ubreddi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CB79" w14:textId="77777777" w:rsidR="00E64B8C" w:rsidRDefault="00E64B8C" w:rsidP="0084577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umber of Comments</w:t>
            </w:r>
          </w:p>
        </w:tc>
      </w:tr>
      <w:tr w:rsidR="00E64B8C" w14:paraId="20710493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F3B6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SkincareAddiction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7172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6,190,706</w:t>
            </w:r>
          </w:p>
        </w:tc>
      </w:tr>
      <w:tr w:rsidR="00E64B8C" w14:paraId="211EB761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2CEE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Skincare_Addiction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82C7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538,357</w:t>
            </w:r>
          </w:p>
        </w:tc>
      </w:tr>
      <w:tr w:rsidR="00E64B8C" w14:paraId="5F074409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C8BA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SkincareAddict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52CD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532,644</w:t>
            </w:r>
          </w:p>
        </w:tc>
      </w:tr>
      <w:tr w:rsidR="00E64B8C" w14:paraId="1ACB0778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E4A3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eczem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131D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466,769</w:t>
            </w:r>
          </w:p>
        </w:tc>
      </w:tr>
      <w:tr w:rsidR="00E64B8C" w14:paraId="5DD8DA2A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4874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DermatologyQuestion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7D62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336,651</w:t>
            </w:r>
          </w:p>
        </w:tc>
      </w:tr>
      <w:tr w:rsidR="00E64B8C" w14:paraId="1B5FBE1D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549F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Dermatolog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5006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227,721</w:t>
            </w:r>
          </w:p>
        </w:tc>
      </w:tr>
      <w:tr w:rsidR="00E64B8C" w14:paraId="5570533C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2066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SkincareAddictionUK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B5EE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182,073</w:t>
            </w:r>
          </w:p>
        </w:tc>
      </w:tr>
      <w:tr w:rsidR="00E64B8C" w14:paraId="576C03D1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1497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TS_Withdrawal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BEFF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48,836</w:t>
            </w:r>
          </w:p>
        </w:tc>
      </w:tr>
      <w:tr w:rsidR="00E64B8C" w14:paraId="062CF97F" w14:textId="77777777" w:rsidTr="0084577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5831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r/</w:t>
            </w:r>
            <w:proofErr w:type="spellStart"/>
            <w:r>
              <w:t>eczeMAB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45E4" w14:textId="77777777" w:rsidR="00E64B8C" w:rsidRDefault="00E64B8C" w:rsidP="0084577D">
            <w:pPr>
              <w:widowControl w:val="0"/>
              <w:spacing w:line="240" w:lineRule="auto"/>
              <w:jc w:val="center"/>
            </w:pPr>
            <w:r>
              <w:t>19,631</w:t>
            </w:r>
          </w:p>
        </w:tc>
      </w:tr>
    </w:tbl>
    <w:p w14:paraId="066C436C" w14:textId="01FFF4B4" w:rsidR="00E64B8C" w:rsidRDefault="00E64B8C" w:rsidP="00E64B8C">
      <w:pPr>
        <w:spacing w:before="240" w:after="240"/>
        <w:rPr>
          <w:i/>
        </w:rPr>
      </w:pPr>
      <w:r>
        <w:rPr>
          <w:i/>
        </w:rPr>
        <w:t xml:space="preserve">Table </w:t>
      </w:r>
      <w:r w:rsidR="008F0855">
        <w:rPr>
          <w:i/>
        </w:rPr>
        <w:t>S</w:t>
      </w:r>
      <w:r>
        <w:rPr>
          <w:i/>
        </w:rPr>
        <w:t>1. List of dermatology subreddits used in the study and the total number of comments in each subreddit prior to January 1, 2024</w:t>
      </w:r>
    </w:p>
    <w:p w14:paraId="70BEE764" w14:textId="77777777" w:rsidR="00725F63" w:rsidRDefault="00725F63"/>
    <w:sectPr w:rsidR="00725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D6"/>
    <w:rsid w:val="00725F63"/>
    <w:rsid w:val="008E225A"/>
    <w:rsid w:val="008F0855"/>
    <w:rsid w:val="00BF69D6"/>
    <w:rsid w:val="00E6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9EE1C"/>
  <w15:chartTrackingRefBased/>
  <w15:docId w15:val="{9BA6E1D3-8A29-4ED9-886E-08ED1831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B8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D6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E64B8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ummins</dc:creator>
  <cp:keywords/>
  <dc:description/>
  <cp:lastModifiedBy>JMIR copyediting</cp:lastModifiedBy>
  <cp:revision>3</cp:revision>
  <dcterms:created xsi:type="dcterms:W3CDTF">2025-03-09T18:39:00Z</dcterms:created>
  <dcterms:modified xsi:type="dcterms:W3CDTF">2025-12-24T16:53:00Z</dcterms:modified>
</cp:coreProperties>
</file>